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7192C6D1" w14:textId="078A7E4F" w:rsidR="00E53869" w:rsidRPr="002F5EEA" w:rsidRDefault="003D2AE0" w:rsidP="003D2AE0">
      <w:pPr>
        <w:widowControl/>
        <w:shd w:val="clear" w:color="auto" w:fill="FFFFFF"/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3D2AE0">
        <w:rPr>
          <w:rFonts w:ascii="Times New Roman" w:hAnsi="Times New Roman"/>
          <w:kern w:val="0"/>
          <w:sz w:val="24"/>
          <w:szCs w:val="24"/>
          <w:lang w:eastAsia="ja-JP"/>
        </w:rPr>
        <w:t>After 8 h of infection, the medium was changed to fresh DMEM containing serum. T</w:t>
      </w:r>
      <w:r w:rsidRPr="003D2AE0">
        <w:rPr>
          <w:rFonts w:ascii="Times New Roman" w:hAnsi="Times New Roman"/>
          <w:kern w:val="0"/>
          <w:sz w:val="24"/>
          <w:szCs w:val="24"/>
        </w:rPr>
        <w:t>hen the</w:t>
      </w:r>
      <w:r w:rsidRPr="003D2AE0">
        <w:rPr>
          <w:rFonts w:ascii="Times New Roman" w:hAnsi="Times New Roman"/>
          <w:kern w:val="0"/>
          <w:sz w:val="24"/>
          <w:szCs w:val="24"/>
          <w:lang w:eastAsia="ja-JP"/>
        </w:rPr>
        <w:t xml:space="preserve"> 0.4% trypan blue solution was used for cell staining. The total number of four-grid cells and blue-stained cells were observed and recorded at 100× magnification under a microscope (Olympus, Tokyo, Japan). The living cell rate = (total number of four cells-total number of blue-stained cells) / total number of four-grid cells × 100%. The </w:t>
      </w:r>
      <w:r w:rsidRPr="003D2AE0">
        <w:rPr>
          <w:rFonts w:ascii="Times New Roman" w:hAnsi="Times New Roman"/>
          <w:kern w:val="0"/>
          <w:sz w:val="24"/>
          <w:szCs w:val="24"/>
        </w:rPr>
        <w:t>cell viability in Ad-C group had no difference from that of Ad-Kir6.1 group (</w:t>
      </w:r>
      <w:r w:rsidR="00150247" w:rsidRPr="00503D21">
        <w:rPr>
          <w:rFonts w:ascii="Times New Roman" w:hAnsi="Times New Roman"/>
          <w:color w:val="000000"/>
          <w:kern w:val="0"/>
          <w:sz w:val="24"/>
          <w:szCs w:val="24"/>
        </w:rPr>
        <w:t>Supplemental Table 2</w:t>
      </w:r>
      <w:r w:rsidRPr="003D2AE0">
        <w:rPr>
          <w:rFonts w:ascii="Times New Roman" w:hAnsi="Times New Roman"/>
          <w:kern w:val="0"/>
          <w:sz w:val="24"/>
          <w:szCs w:val="24"/>
        </w:rPr>
        <w:t>).</w:t>
      </w:r>
    </w:p>
    <w:p w14:paraId="6F27BFEF" w14:textId="11D09E6F" w:rsidR="003D2AE0" w:rsidRPr="003D2AE0" w:rsidRDefault="00150247" w:rsidP="003D2AE0">
      <w:pPr>
        <w:widowControl/>
        <w:shd w:val="clear" w:color="auto" w:fill="FFFFFF"/>
        <w:spacing w:line="360" w:lineRule="auto"/>
        <w:rPr>
          <w:rFonts w:ascii="Times New Roman" w:hAnsi="Times New Roman"/>
          <w:color w:val="000000"/>
          <w:kern w:val="0"/>
          <w:sz w:val="20"/>
          <w:szCs w:val="20"/>
        </w:rPr>
      </w:pPr>
      <w:r w:rsidRPr="00503D21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Supplemental Table 2</w:t>
      </w:r>
      <w:r w:rsidRPr="00503D21">
        <w:rPr>
          <w:rFonts w:ascii="Times New Roman" w:hAnsi="Times New Roman"/>
          <w:color w:val="000000"/>
          <w:kern w:val="0"/>
          <w:sz w:val="20"/>
          <w:szCs w:val="20"/>
        </w:rPr>
        <w:t>.</w:t>
      </w:r>
      <w:r w:rsidR="003D2AE0" w:rsidRPr="003D2AE0">
        <w:rPr>
          <w:rFonts w:ascii="Times New Roman" w:hAnsi="Times New Roman"/>
          <w:color w:val="000000"/>
          <w:kern w:val="0"/>
          <w:sz w:val="20"/>
          <w:szCs w:val="20"/>
        </w:rPr>
        <w:t xml:space="preserve"> Comparison of cell viability in </w:t>
      </w:r>
      <w:bookmarkStart w:id="0" w:name="_Hlk56628912"/>
      <w:r w:rsidR="003D2AE0" w:rsidRPr="003D2AE0">
        <w:rPr>
          <w:rFonts w:ascii="Times New Roman" w:hAnsi="Times New Roman"/>
          <w:kern w:val="0"/>
          <w:sz w:val="20"/>
          <w:szCs w:val="20"/>
        </w:rPr>
        <w:t>Ad-C</w:t>
      </w:r>
      <w:bookmarkEnd w:id="0"/>
      <w:r w:rsidR="003D2AE0" w:rsidRPr="003D2AE0">
        <w:rPr>
          <w:rFonts w:ascii="Times New Roman" w:hAnsi="Times New Roman"/>
          <w:color w:val="000000"/>
          <w:kern w:val="0"/>
          <w:sz w:val="20"/>
          <w:szCs w:val="20"/>
        </w:rPr>
        <w:t xml:space="preserve"> group and </w:t>
      </w:r>
      <w:r w:rsidR="003D2AE0" w:rsidRPr="003D2AE0">
        <w:rPr>
          <w:rFonts w:ascii="Times New Roman" w:hAnsi="Times New Roman"/>
          <w:kern w:val="0"/>
          <w:sz w:val="20"/>
          <w:szCs w:val="20"/>
        </w:rPr>
        <w:t>Ad-Kir6.1</w:t>
      </w:r>
      <w:r w:rsidR="003D2AE0" w:rsidRPr="003D2AE0">
        <w:rPr>
          <w:rFonts w:ascii="Times New Roman" w:hAnsi="Times New Roman"/>
          <w:color w:val="000000"/>
          <w:kern w:val="0"/>
          <w:sz w:val="20"/>
          <w:szCs w:val="20"/>
        </w:rPr>
        <w:t xml:space="preserve"> group (Mean ± SD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85"/>
        <w:gridCol w:w="2614"/>
        <w:gridCol w:w="3743"/>
      </w:tblGrid>
      <w:tr w:rsidR="003D2AE0" w:rsidRPr="003D2AE0" w14:paraId="4EADCBC4" w14:textId="77777777" w:rsidTr="00DD5E9F">
        <w:tc>
          <w:tcPr>
            <w:tcW w:w="1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FB37C5" w14:textId="77777777" w:rsidR="003D2AE0" w:rsidRPr="003D2AE0" w:rsidRDefault="003D2AE0" w:rsidP="003D2AE0">
            <w:pPr>
              <w:suppressAutoHyphens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D2AE0">
              <w:rPr>
                <w:rFonts w:ascii="Times New Roman" w:hAnsi="Times New Roman"/>
                <w:kern w:val="0"/>
                <w:sz w:val="20"/>
                <w:szCs w:val="20"/>
              </w:rPr>
              <w:t>Group</w:t>
            </w:r>
          </w:p>
        </w:tc>
        <w:tc>
          <w:tcPr>
            <w:tcW w:w="1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977BD2" w14:textId="77777777" w:rsidR="003D2AE0" w:rsidRPr="003D2AE0" w:rsidRDefault="003D2AE0" w:rsidP="003D2AE0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D2AE0">
              <w:rPr>
                <w:rFonts w:ascii="Times New Roman" w:hAnsi="Times New Roman"/>
                <w:kern w:val="0"/>
                <w:sz w:val="20"/>
                <w:szCs w:val="20"/>
              </w:rPr>
              <w:t>Independent experiments</w:t>
            </w:r>
          </w:p>
        </w:tc>
        <w:tc>
          <w:tcPr>
            <w:tcW w:w="20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761FC7" w14:textId="77777777" w:rsidR="003D2AE0" w:rsidRPr="003D2AE0" w:rsidRDefault="003D2AE0" w:rsidP="003D2AE0">
            <w:pPr>
              <w:suppressAutoHyphens/>
              <w:autoSpaceDE w:val="0"/>
              <w:autoSpaceDN w:val="0"/>
              <w:adjustRightInd w:val="0"/>
              <w:spacing w:line="360" w:lineRule="auto"/>
              <w:ind w:firstLineChars="200" w:firstLine="4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D2A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e living cell rate (%)</w:t>
            </w:r>
          </w:p>
        </w:tc>
      </w:tr>
      <w:tr w:rsidR="003D2AE0" w:rsidRPr="003D2AE0" w14:paraId="2C592A4E" w14:textId="77777777" w:rsidTr="00DD5E9F"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6EFA10" w14:textId="77777777" w:rsidR="003D2AE0" w:rsidRPr="003D2AE0" w:rsidRDefault="003D2AE0" w:rsidP="003D2AE0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D2AE0">
              <w:rPr>
                <w:rFonts w:ascii="Times New Roman" w:hAnsi="Times New Roman"/>
                <w:kern w:val="0"/>
                <w:sz w:val="20"/>
                <w:szCs w:val="20"/>
              </w:rPr>
              <w:t>Ad-C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7C37A4" w14:textId="77777777" w:rsidR="003D2AE0" w:rsidRPr="003D2AE0" w:rsidRDefault="003D2AE0" w:rsidP="003D2AE0">
            <w:pPr>
              <w:suppressAutoHyphens/>
              <w:autoSpaceDE w:val="0"/>
              <w:autoSpaceDN w:val="0"/>
              <w:adjustRightInd w:val="0"/>
              <w:spacing w:line="360" w:lineRule="auto"/>
              <w:ind w:firstLineChars="450" w:firstLine="9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D2AE0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6F63EB" w14:textId="77777777" w:rsidR="003D2AE0" w:rsidRPr="003D2AE0" w:rsidRDefault="003D2AE0" w:rsidP="003D2AE0">
            <w:pPr>
              <w:suppressAutoHyphens/>
              <w:autoSpaceDE w:val="0"/>
              <w:autoSpaceDN w:val="0"/>
              <w:adjustRightInd w:val="0"/>
              <w:spacing w:line="360" w:lineRule="auto"/>
              <w:ind w:firstLineChars="400" w:firstLine="8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D2AE0">
              <w:rPr>
                <w:rFonts w:ascii="Times New Roman" w:hAnsi="Times New Roman"/>
                <w:kern w:val="0"/>
                <w:sz w:val="20"/>
                <w:szCs w:val="20"/>
              </w:rPr>
              <w:t>0.91±0.98</w:t>
            </w:r>
          </w:p>
        </w:tc>
      </w:tr>
      <w:tr w:rsidR="003D2AE0" w:rsidRPr="003D2AE0" w14:paraId="20F085AE" w14:textId="77777777" w:rsidTr="00DD5E9F"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B8B671" w14:textId="77777777" w:rsidR="003D2AE0" w:rsidRPr="003D2AE0" w:rsidRDefault="003D2AE0" w:rsidP="003D2AE0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D2AE0">
              <w:rPr>
                <w:rFonts w:ascii="Times New Roman" w:hAnsi="Times New Roman"/>
                <w:kern w:val="0"/>
                <w:sz w:val="20"/>
                <w:szCs w:val="20"/>
              </w:rPr>
              <w:t>Ad-Kir6.1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3C1187" w14:textId="77777777" w:rsidR="003D2AE0" w:rsidRPr="003D2AE0" w:rsidRDefault="003D2AE0" w:rsidP="003D2AE0">
            <w:pPr>
              <w:suppressAutoHyphens/>
              <w:autoSpaceDE w:val="0"/>
              <w:autoSpaceDN w:val="0"/>
              <w:adjustRightInd w:val="0"/>
              <w:spacing w:line="360" w:lineRule="auto"/>
              <w:ind w:firstLineChars="450" w:firstLine="9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D2AE0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02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7920E9" w14:textId="77777777" w:rsidR="003D2AE0" w:rsidRPr="003D2AE0" w:rsidRDefault="003D2AE0" w:rsidP="003D2AE0">
            <w:pPr>
              <w:suppressAutoHyphens/>
              <w:autoSpaceDE w:val="0"/>
              <w:autoSpaceDN w:val="0"/>
              <w:adjustRightInd w:val="0"/>
              <w:spacing w:line="360" w:lineRule="auto"/>
              <w:ind w:firstLineChars="400" w:firstLine="8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D2AE0">
              <w:rPr>
                <w:rFonts w:ascii="Times New Roman" w:hAnsi="Times New Roman"/>
                <w:kern w:val="0"/>
                <w:sz w:val="20"/>
                <w:szCs w:val="20"/>
              </w:rPr>
              <w:t>0.92±1.07</w:t>
            </w:r>
          </w:p>
        </w:tc>
      </w:tr>
    </w:tbl>
    <w:p w14:paraId="46452194" w14:textId="31722E11" w:rsidR="003D2AE0" w:rsidRPr="003D2AE0" w:rsidRDefault="003D2AE0" w:rsidP="003D2AE0">
      <w:pPr>
        <w:widowControl/>
        <w:shd w:val="clear" w:color="auto" w:fill="FFFFFF"/>
        <w:spacing w:line="360" w:lineRule="auto"/>
        <w:rPr>
          <w:rFonts w:ascii="Times New Roman" w:hAnsi="Times New Roman"/>
          <w:color w:val="000000"/>
          <w:kern w:val="0"/>
          <w:sz w:val="20"/>
          <w:szCs w:val="20"/>
        </w:rPr>
      </w:pPr>
      <w:r w:rsidRPr="003D2AE0">
        <w:rPr>
          <w:rFonts w:ascii="Times New Roman" w:hAnsi="Times New Roman"/>
          <w:i/>
          <w:color w:val="000000"/>
          <w:kern w:val="0"/>
          <w:sz w:val="20"/>
          <w:szCs w:val="20"/>
        </w:rPr>
        <w:t>P</w:t>
      </w:r>
      <w:r w:rsidRPr="003D2AE0">
        <w:rPr>
          <w:rFonts w:ascii="Times New Roman" w:hAnsi="Times New Roman"/>
          <w:color w:val="000000"/>
          <w:kern w:val="0"/>
          <w:sz w:val="20"/>
          <w:szCs w:val="20"/>
        </w:rPr>
        <w:t>&gt;0.05. Original magnification: 100</w:t>
      </w:r>
      <w:bookmarkStart w:id="1" w:name="_Hlk56629256"/>
      <w:r w:rsidR="0023452B" w:rsidRPr="003D2AE0">
        <w:rPr>
          <w:rFonts w:ascii="Times New Roman" w:hAnsi="Times New Roman"/>
          <w:color w:val="000000"/>
          <w:kern w:val="0"/>
          <w:sz w:val="20"/>
          <w:szCs w:val="20"/>
        </w:rPr>
        <w:t>×</w:t>
      </w:r>
      <w:bookmarkEnd w:id="1"/>
      <w:r w:rsidRPr="003D2AE0">
        <w:rPr>
          <w:rFonts w:ascii="Times New Roman" w:hAnsi="Times New Roman"/>
          <w:color w:val="000000"/>
          <w:kern w:val="0"/>
          <w:sz w:val="20"/>
          <w:szCs w:val="20"/>
        </w:rPr>
        <w:t>.</w:t>
      </w:r>
    </w:p>
    <w:sectPr w:rsidR="003D2AE0" w:rsidRPr="003D2AE0">
      <w:pgSz w:w="11906" w:h="16838"/>
      <w:pgMar w:top="1440" w:right="1440" w:bottom="144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298D47" w14:textId="77777777" w:rsidR="0084149E" w:rsidRDefault="0084149E" w:rsidP="00DB521F">
      <w:r>
        <w:separator/>
      </w:r>
    </w:p>
  </w:endnote>
  <w:endnote w:type="continuationSeparator" w:id="0">
    <w:p w14:paraId="309E516D" w14:textId="77777777" w:rsidR="0084149E" w:rsidRDefault="0084149E" w:rsidP="00DB52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4DA686" w14:textId="77777777" w:rsidR="0084149E" w:rsidRDefault="0084149E" w:rsidP="00DB521F">
      <w:r>
        <w:separator/>
      </w:r>
    </w:p>
  </w:footnote>
  <w:footnote w:type="continuationSeparator" w:id="0">
    <w:p w14:paraId="28024DBE" w14:textId="77777777" w:rsidR="0084149E" w:rsidRDefault="0084149E" w:rsidP="00DB52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521F"/>
    <w:rsid w:val="000132DE"/>
    <w:rsid w:val="00025B1B"/>
    <w:rsid w:val="00046355"/>
    <w:rsid w:val="000949D1"/>
    <w:rsid w:val="0009737E"/>
    <w:rsid w:val="000F5B90"/>
    <w:rsid w:val="001403DF"/>
    <w:rsid w:val="00150247"/>
    <w:rsid w:val="00166CA5"/>
    <w:rsid w:val="00167AFE"/>
    <w:rsid w:val="001B65EF"/>
    <w:rsid w:val="0023452B"/>
    <w:rsid w:val="00262A97"/>
    <w:rsid w:val="002A71FD"/>
    <w:rsid w:val="002B2DDE"/>
    <w:rsid w:val="002E5CBB"/>
    <w:rsid w:val="002F5EEA"/>
    <w:rsid w:val="00303961"/>
    <w:rsid w:val="00343206"/>
    <w:rsid w:val="00352CBB"/>
    <w:rsid w:val="00377DE7"/>
    <w:rsid w:val="003B2BC2"/>
    <w:rsid w:val="003D2AE0"/>
    <w:rsid w:val="003F3F24"/>
    <w:rsid w:val="004066EF"/>
    <w:rsid w:val="0044637E"/>
    <w:rsid w:val="0046310B"/>
    <w:rsid w:val="00476D51"/>
    <w:rsid w:val="004D4C35"/>
    <w:rsid w:val="004F3A25"/>
    <w:rsid w:val="0050180B"/>
    <w:rsid w:val="00503D21"/>
    <w:rsid w:val="005769D8"/>
    <w:rsid w:val="00592C18"/>
    <w:rsid w:val="005A5FC1"/>
    <w:rsid w:val="005D4B4F"/>
    <w:rsid w:val="005F61DB"/>
    <w:rsid w:val="00633AD5"/>
    <w:rsid w:val="00684404"/>
    <w:rsid w:val="006A3271"/>
    <w:rsid w:val="006C04E6"/>
    <w:rsid w:val="006C5513"/>
    <w:rsid w:val="006D5895"/>
    <w:rsid w:val="007A1A3F"/>
    <w:rsid w:val="007F2A7C"/>
    <w:rsid w:val="00810D75"/>
    <w:rsid w:val="00813DDC"/>
    <w:rsid w:val="00820C20"/>
    <w:rsid w:val="0084149E"/>
    <w:rsid w:val="00873852"/>
    <w:rsid w:val="00905C15"/>
    <w:rsid w:val="00922DC2"/>
    <w:rsid w:val="0096171D"/>
    <w:rsid w:val="00967E80"/>
    <w:rsid w:val="00986448"/>
    <w:rsid w:val="009F20DF"/>
    <w:rsid w:val="00A002CD"/>
    <w:rsid w:val="00A046BE"/>
    <w:rsid w:val="00A43CC1"/>
    <w:rsid w:val="00A574C8"/>
    <w:rsid w:val="00A66601"/>
    <w:rsid w:val="00AD0AE2"/>
    <w:rsid w:val="00B52A75"/>
    <w:rsid w:val="00B83743"/>
    <w:rsid w:val="00C44425"/>
    <w:rsid w:val="00C5500A"/>
    <w:rsid w:val="00C60CB6"/>
    <w:rsid w:val="00D244B4"/>
    <w:rsid w:val="00D82B08"/>
    <w:rsid w:val="00D9555F"/>
    <w:rsid w:val="00DA3684"/>
    <w:rsid w:val="00DB521F"/>
    <w:rsid w:val="00DC3986"/>
    <w:rsid w:val="00DF1BB0"/>
    <w:rsid w:val="00DF7A16"/>
    <w:rsid w:val="00E53869"/>
    <w:rsid w:val="00E57A78"/>
    <w:rsid w:val="00EA5F81"/>
    <w:rsid w:val="00EB11B0"/>
    <w:rsid w:val="00EB4A7C"/>
    <w:rsid w:val="00EC63FB"/>
    <w:rsid w:val="00ED78F0"/>
    <w:rsid w:val="00EE1851"/>
    <w:rsid w:val="00EE20F9"/>
    <w:rsid w:val="00F66064"/>
    <w:rsid w:val="00F919EA"/>
    <w:rsid w:val="00FD2825"/>
    <w:rsid w:val="00FD6E02"/>
    <w:rsid w:val="00FE34C2"/>
    <w:rsid w:val="01814549"/>
    <w:rsid w:val="024753B3"/>
    <w:rsid w:val="035C1908"/>
    <w:rsid w:val="06695975"/>
    <w:rsid w:val="06DD65E1"/>
    <w:rsid w:val="09345895"/>
    <w:rsid w:val="0C672C4F"/>
    <w:rsid w:val="0CDE30A0"/>
    <w:rsid w:val="0D085E8A"/>
    <w:rsid w:val="0DE76EB7"/>
    <w:rsid w:val="0EAE59A5"/>
    <w:rsid w:val="121A17AA"/>
    <w:rsid w:val="13830500"/>
    <w:rsid w:val="15BF26AA"/>
    <w:rsid w:val="15C56E81"/>
    <w:rsid w:val="17AA13D1"/>
    <w:rsid w:val="17F247D2"/>
    <w:rsid w:val="1A4C5010"/>
    <w:rsid w:val="1AEF61C6"/>
    <w:rsid w:val="1B69528C"/>
    <w:rsid w:val="1CC32B99"/>
    <w:rsid w:val="1E1D33B1"/>
    <w:rsid w:val="1E395F68"/>
    <w:rsid w:val="211D0A12"/>
    <w:rsid w:val="21300C15"/>
    <w:rsid w:val="2152685E"/>
    <w:rsid w:val="23AA42BD"/>
    <w:rsid w:val="24A367CE"/>
    <w:rsid w:val="24C134A9"/>
    <w:rsid w:val="29037203"/>
    <w:rsid w:val="295D0737"/>
    <w:rsid w:val="2A9C78F5"/>
    <w:rsid w:val="2C9D34E2"/>
    <w:rsid w:val="2CE2176C"/>
    <w:rsid w:val="2D004411"/>
    <w:rsid w:val="2E00557D"/>
    <w:rsid w:val="32030659"/>
    <w:rsid w:val="328F6E5E"/>
    <w:rsid w:val="35773EA5"/>
    <w:rsid w:val="36A75B5F"/>
    <w:rsid w:val="37154A16"/>
    <w:rsid w:val="387F2E98"/>
    <w:rsid w:val="39E20ED3"/>
    <w:rsid w:val="3A4A44E2"/>
    <w:rsid w:val="3BDA4E45"/>
    <w:rsid w:val="3C642C35"/>
    <w:rsid w:val="3E8E6141"/>
    <w:rsid w:val="430173D6"/>
    <w:rsid w:val="436F73B6"/>
    <w:rsid w:val="44A03F85"/>
    <w:rsid w:val="45473940"/>
    <w:rsid w:val="45A02D02"/>
    <w:rsid w:val="478835B2"/>
    <w:rsid w:val="489473D8"/>
    <w:rsid w:val="49EA607A"/>
    <w:rsid w:val="4C67692B"/>
    <w:rsid w:val="4D0C656B"/>
    <w:rsid w:val="4D2C6A45"/>
    <w:rsid w:val="4DF9239A"/>
    <w:rsid w:val="4FD07C58"/>
    <w:rsid w:val="50531F0A"/>
    <w:rsid w:val="51C345F0"/>
    <w:rsid w:val="540E610B"/>
    <w:rsid w:val="55E93CD2"/>
    <w:rsid w:val="56C43564"/>
    <w:rsid w:val="57F83D0F"/>
    <w:rsid w:val="5A2972BC"/>
    <w:rsid w:val="5AEB0738"/>
    <w:rsid w:val="5EED74BD"/>
    <w:rsid w:val="61716A82"/>
    <w:rsid w:val="6215058D"/>
    <w:rsid w:val="648F6020"/>
    <w:rsid w:val="65366B5A"/>
    <w:rsid w:val="65A3226E"/>
    <w:rsid w:val="667F0ABF"/>
    <w:rsid w:val="682A5A30"/>
    <w:rsid w:val="68E63754"/>
    <w:rsid w:val="699B323C"/>
    <w:rsid w:val="6A1F23FD"/>
    <w:rsid w:val="6A9B085C"/>
    <w:rsid w:val="6AFB694B"/>
    <w:rsid w:val="6B5E03E1"/>
    <w:rsid w:val="6DDD58B6"/>
    <w:rsid w:val="70093D57"/>
    <w:rsid w:val="7070384A"/>
    <w:rsid w:val="72E80DDE"/>
    <w:rsid w:val="738E207B"/>
    <w:rsid w:val="759B4351"/>
    <w:rsid w:val="77611F2D"/>
    <w:rsid w:val="78661A0E"/>
    <w:rsid w:val="7BDD1A2A"/>
    <w:rsid w:val="7CE142A2"/>
    <w:rsid w:val="7D202F27"/>
    <w:rsid w:val="7EBF6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274E861"/>
  <w15:docId w15:val="{71CC50E2-8CF9-4DF3-BF58-B5545972C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rPr>
      <w:sz w:val="16"/>
      <w:szCs w:val="16"/>
    </w:rPr>
  </w:style>
  <w:style w:type="paragraph" w:styleId="a4">
    <w:name w:val="annotation text"/>
    <w:basedOn w:val="a"/>
    <w:rPr>
      <w:sz w:val="20"/>
      <w:szCs w:val="20"/>
    </w:rPr>
  </w:style>
  <w:style w:type="table" w:styleId="a5">
    <w:name w:val="Table Grid"/>
    <w:basedOn w:val="a1"/>
    <w:pPr>
      <w:widowControl w:val="0"/>
      <w:jc w:val="both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rsid w:val="00DB52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DB521F"/>
    <w:rPr>
      <w:kern w:val="2"/>
      <w:sz w:val="18"/>
      <w:szCs w:val="18"/>
    </w:rPr>
  </w:style>
  <w:style w:type="paragraph" w:styleId="a8">
    <w:name w:val="footer"/>
    <w:basedOn w:val="a"/>
    <w:link w:val="a9"/>
    <w:rsid w:val="00DB52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DB521F"/>
    <w:rPr>
      <w:kern w:val="2"/>
      <w:sz w:val="18"/>
      <w:szCs w:val="18"/>
    </w:rPr>
  </w:style>
  <w:style w:type="paragraph" w:styleId="aa">
    <w:name w:val="Balloon Text"/>
    <w:basedOn w:val="a"/>
    <w:link w:val="ab"/>
    <w:rsid w:val="00C60CB6"/>
    <w:rPr>
      <w:sz w:val="18"/>
      <w:szCs w:val="18"/>
    </w:rPr>
  </w:style>
  <w:style w:type="character" w:customStyle="1" w:styleId="ab">
    <w:name w:val="批注框文本 字符"/>
    <w:basedOn w:val="a0"/>
    <w:link w:val="aa"/>
    <w:rsid w:val="00C60CB6"/>
    <w:rPr>
      <w:kern w:val="2"/>
      <w:sz w:val="18"/>
      <w:szCs w:val="18"/>
    </w:rPr>
  </w:style>
  <w:style w:type="character" w:styleId="ac">
    <w:name w:val="Hyperlink"/>
    <w:semiHidden/>
    <w:unhideWhenUsed/>
    <w:rsid w:val="00922DC2"/>
    <w:rPr>
      <w:color w:val="0000FF"/>
      <w:u w:val="single"/>
    </w:rPr>
  </w:style>
  <w:style w:type="paragraph" w:styleId="ad">
    <w:name w:val="footnote text"/>
    <w:basedOn w:val="a"/>
    <w:link w:val="ae"/>
    <w:semiHidden/>
    <w:unhideWhenUsed/>
    <w:rsid w:val="00922DC2"/>
    <w:pPr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ae">
    <w:name w:val="脚注文本 字符"/>
    <w:basedOn w:val="a0"/>
    <w:link w:val="ad"/>
    <w:semiHidden/>
    <w:rsid w:val="00922DC2"/>
    <w:rPr>
      <w:rFonts w:ascii="Times New Roman" w:hAnsi="Times New Roman"/>
      <w:kern w:val="2"/>
      <w:sz w:val="18"/>
      <w:szCs w:val="18"/>
    </w:rPr>
  </w:style>
  <w:style w:type="character" w:styleId="af">
    <w:name w:val="footnote reference"/>
    <w:semiHidden/>
    <w:unhideWhenUsed/>
    <w:rsid w:val="00922DC2"/>
    <w:rPr>
      <w:vertAlign w:val="superscript"/>
    </w:rPr>
  </w:style>
  <w:style w:type="table" w:customStyle="1" w:styleId="1">
    <w:name w:val="网格型1"/>
    <w:basedOn w:val="a1"/>
    <w:next w:val="a5"/>
    <w:uiPriority w:val="39"/>
    <w:rsid w:val="005D4B4F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uiPriority w:val="99"/>
    <w:qFormat/>
    <w:rsid w:val="00813DDC"/>
    <w:pPr>
      <w:ind w:firstLineChars="200" w:firstLine="420"/>
    </w:pPr>
  </w:style>
  <w:style w:type="table" w:customStyle="1" w:styleId="2">
    <w:name w:val="网格型2"/>
    <w:basedOn w:val="a1"/>
    <w:next w:val="a5"/>
    <w:uiPriority w:val="39"/>
    <w:rsid w:val="00377DE7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49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7</TotalTime>
  <Pages>1</Pages>
  <Words>113</Words>
  <Characters>646</Characters>
  <Application>Microsoft Office Word</Application>
  <DocSecurity>0</DocSecurity>
  <PresentationFormat/>
  <Lines>5</Lines>
  <Paragraphs>1</Paragraphs>
  <Slides>0</Slides>
  <Notes>0</Notes>
  <HiddenSlides>0</HiddenSlides>
  <MMClips>0</MMClips>
  <ScaleCrop>false</ScaleCrop>
  <Manager/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orso wang</cp:lastModifiedBy>
  <cp:revision>76</cp:revision>
  <dcterms:created xsi:type="dcterms:W3CDTF">2020-04-03T10:52:00Z</dcterms:created>
  <dcterms:modified xsi:type="dcterms:W3CDTF">2021-01-14T03:1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